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9D1" w:rsidRPr="000C7E9A" w:rsidRDefault="009969D1" w:rsidP="00452E23">
      <w:pPr>
        <w:spacing w:line="36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0C7E9A">
        <w:rPr>
          <w:rFonts w:ascii="Times New Roman" w:eastAsia="Times New Roman" w:hAnsi="Times New Roman" w:cs="Times New Roman"/>
          <w:b/>
          <w:sz w:val="24"/>
          <w:lang w:val="en-GB"/>
        </w:rPr>
        <w:t>Supplemental table 1</w:t>
      </w:r>
    </w:p>
    <w:tbl>
      <w:tblPr>
        <w:tblW w:w="100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7"/>
        <w:gridCol w:w="740"/>
        <w:gridCol w:w="1427"/>
        <w:gridCol w:w="3727"/>
        <w:gridCol w:w="3461"/>
      </w:tblGrid>
      <w:tr w:rsidR="009969D1" w:rsidRPr="000C7E9A" w:rsidTr="00EF5262">
        <w:trPr>
          <w:trHeight w:val="213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Name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Gene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Access </w:t>
            </w:r>
            <w:proofErr w:type="spellStart"/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GenBank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Forward sequenc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Reverse sequence</w:t>
            </w:r>
          </w:p>
        </w:tc>
      </w:tr>
      <w:tr w:rsidR="009969D1" w:rsidRPr="000C7E9A" w:rsidTr="00EF5262">
        <w:trPr>
          <w:trHeight w:val="213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GAPD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proofErr w:type="spellStart"/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Gapd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NM_017008.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GTTCAACGGCACAGTCAAGG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ACTCCACGACATACTCAGCAC</w:t>
            </w:r>
          </w:p>
        </w:tc>
      </w:tr>
      <w:tr w:rsidR="009969D1" w:rsidRPr="000C7E9A" w:rsidTr="00EF5262">
        <w:trPr>
          <w:trHeight w:val="213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DPP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Dpp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NM_053748.1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GGAACCAAGGCTTCGACAT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TGAAGAGCCGGGTGTTGTAT</w:t>
            </w:r>
          </w:p>
        </w:tc>
      </w:tr>
      <w:tr w:rsidR="009969D1" w:rsidRPr="000C7E9A" w:rsidTr="00EF5262">
        <w:trPr>
          <w:trHeight w:val="213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HO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Hmox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NM_012580.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TGCTGACAGAGGAACACAAAG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CGGTCGCCAACAGGAAACT</w:t>
            </w:r>
          </w:p>
        </w:tc>
      </w:tr>
      <w:tr w:rsidR="009969D1" w:rsidRPr="000C7E9A" w:rsidTr="00EF5262">
        <w:trPr>
          <w:trHeight w:val="213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NQO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Nqo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NM_017000.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ACCTTGCTTTCCATCACCAC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69D1" w:rsidRPr="000C7E9A" w:rsidRDefault="009969D1" w:rsidP="00452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C7E9A">
              <w:rPr>
                <w:rFonts w:ascii="Times New Roman" w:eastAsia="Times New Roman" w:hAnsi="Times New Roman" w:cs="Times New Roman"/>
                <w:sz w:val="24"/>
                <w:lang w:val="en-GB"/>
              </w:rPr>
              <w:t>GACGCTTCTTCCACCCTTCC</w:t>
            </w:r>
          </w:p>
        </w:tc>
      </w:tr>
    </w:tbl>
    <w:p w:rsidR="00F2160C" w:rsidRDefault="00F2160C" w:rsidP="00452E23">
      <w:pPr>
        <w:spacing w:line="360" w:lineRule="auto"/>
        <w:rPr>
          <w:rFonts w:ascii="Times New Roman" w:hAnsi="Times New Roman" w:cs="Times New Roman"/>
          <w:sz w:val="24"/>
        </w:rPr>
      </w:pPr>
    </w:p>
    <w:p w:rsidR="00B356B5" w:rsidRPr="000C7E9A" w:rsidRDefault="00B356B5" w:rsidP="00452E23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pp</w:t>
      </w:r>
      <w:proofErr w:type="spellEnd"/>
      <w:r>
        <w:rPr>
          <w:rFonts w:ascii="Times New Roman" w:hAnsi="Times New Roman" w:cs="Times New Roman"/>
          <w:sz w:val="24"/>
        </w:rPr>
        <w:t>. Table 1.</w:t>
      </w:r>
      <w:bookmarkStart w:id="0" w:name="_GoBack"/>
      <w:bookmarkEnd w:id="0"/>
    </w:p>
    <w:sectPr w:rsidR="00B356B5" w:rsidRPr="000C7E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9D1"/>
    <w:rsid w:val="000C7E9A"/>
    <w:rsid w:val="00452E23"/>
    <w:rsid w:val="00530D56"/>
    <w:rsid w:val="009969D1"/>
    <w:rsid w:val="00B356B5"/>
    <w:rsid w:val="00C77A7F"/>
    <w:rsid w:val="00F2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7558F3-AD03-4507-BD96-7902953B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9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ENIAU</dc:creator>
  <cp:keywords/>
  <dc:description/>
  <cp:lastModifiedBy>Benjamin DENIAU</cp:lastModifiedBy>
  <cp:revision>6</cp:revision>
  <dcterms:created xsi:type="dcterms:W3CDTF">2020-03-14T08:52:00Z</dcterms:created>
  <dcterms:modified xsi:type="dcterms:W3CDTF">2020-04-16T09:05:00Z</dcterms:modified>
</cp:coreProperties>
</file>